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69" name="图片 69" descr="Appendix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Appendix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Appendix Figure 1. 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Kaplan-Meier curves of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e</w:t>
      </w:r>
      <w:r>
        <w:rPr>
          <w:rFonts w:ascii="Times New Roman" w:hAnsi="Times New Roman" w:eastAsia="宋体" w:cs="Times New Roman"/>
          <w:szCs w:val="21"/>
          <w:highlight w:val="none"/>
        </w:rPr>
        <w:t>vent-free survival for adverse cardiovascular events over 5 years in patients</w:t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receiving regular or irregular antihypertensive treatment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68" name="图片 68" descr="Appendix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Appendix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Appendix Figure 2. 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Kaplan-Meier curves of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e</w:t>
      </w:r>
      <w:r>
        <w:rPr>
          <w:rFonts w:ascii="Times New Roman" w:hAnsi="Times New Roman" w:eastAsia="宋体" w:cs="Times New Roman"/>
          <w:szCs w:val="21"/>
          <w:highlight w:val="none"/>
        </w:rPr>
        <w:t>vent-free survival for adverse cardiovascular events over 5 years in patients</w:t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receiving single-drug and two-drug antihypertensive treatment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67" name="图片 67" descr="Appendix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Appendix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Appendix Figure 3. </w:t>
      </w:r>
      <w:r>
        <w:rPr>
          <w:rFonts w:ascii="Times New Roman" w:hAnsi="Times New Roman" w:eastAsia="宋体" w:cs="Times New Roman"/>
          <w:szCs w:val="21"/>
        </w:rPr>
        <w:t xml:space="preserve">Kaplan-Meier curves of </w:t>
      </w:r>
      <w:r>
        <w:rPr>
          <w:rFonts w:hint="eastAsia" w:ascii="Times New Roman" w:hAnsi="Times New Roman" w:eastAsia="宋体" w:cs="Times New Roman"/>
          <w:szCs w:val="21"/>
        </w:rPr>
        <w:t>e</w:t>
      </w:r>
      <w:r>
        <w:rPr>
          <w:rFonts w:ascii="Times New Roman" w:hAnsi="Times New Roman" w:eastAsia="宋体" w:cs="Times New Roman"/>
          <w:szCs w:val="21"/>
        </w:rPr>
        <w:t>vent-free survival for adverse cardiovascular events over 5 years in patients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receiving ACEis/ARBs + Beta-blockers, ACEis/ARBs + CCBs, Beta-blockers + CCBs and ACEis/ARBs +Diuretics, respectively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66" name="图片 66" descr="Appendix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Appendix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Appendix Figure 4.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Kaplan-Meier curves of event-free survival for adverse cardiovascular events over 5 years in hypertensive patients on intensive or standard treatment in the two-drug antihypertensive treatment group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65" name="图片 65" descr="Appendix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Appendix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Appendix Figure 5.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Kaplan-Meier curves of event-free survival for adverse cardiovascular events over 5 years in hypertensive patients on intensive or standard treatment in the single-drug antihypertensive treatment group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highlight w:val="none"/>
          <w:lang w:eastAsia="zh-CN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</w:rPr>
        <w:t xml:space="preserve">supplementary figure legends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Appendix Figure 1. 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Kaplan-Meier curves of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e</w:t>
      </w:r>
      <w:r>
        <w:rPr>
          <w:rFonts w:ascii="Times New Roman" w:hAnsi="Times New Roman" w:eastAsia="宋体" w:cs="Times New Roman"/>
          <w:szCs w:val="21"/>
          <w:highlight w:val="none"/>
        </w:rPr>
        <w:t>vent-free survival for adverse cardiovascular events over 5 years in patients</w:t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receiving regular or irregular antihypertensive treatment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Appendix Figure 2. 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Kaplan-Meier curves of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e</w:t>
      </w:r>
      <w:r>
        <w:rPr>
          <w:rFonts w:ascii="Times New Roman" w:hAnsi="Times New Roman" w:eastAsia="宋体" w:cs="Times New Roman"/>
          <w:szCs w:val="21"/>
          <w:highlight w:val="none"/>
        </w:rPr>
        <w:t>vent-free survival for adverse cardiovascular events over 5 years in patients</w:t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receiving single-drug and two-drug antihypertensive treatment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Appendix Figure 3. </w:t>
      </w:r>
      <w:r>
        <w:rPr>
          <w:rFonts w:ascii="Times New Roman" w:hAnsi="Times New Roman" w:eastAsia="宋体" w:cs="Times New Roman"/>
          <w:szCs w:val="21"/>
        </w:rPr>
        <w:t xml:space="preserve">Kaplan-Meier curves of </w:t>
      </w:r>
      <w:r>
        <w:rPr>
          <w:rFonts w:hint="eastAsia" w:ascii="Times New Roman" w:hAnsi="Times New Roman" w:eastAsia="宋体" w:cs="Times New Roman"/>
          <w:szCs w:val="21"/>
        </w:rPr>
        <w:t>e</w:t>
      </w:r>
      <w:r>
        <w:rPr>
          <w:rFonts w:ascii="Times New Roman" w:hAnsi="Times New Roman" w:eastAsia="宋体" w:cs="Times New Roman"/>
          <w:szCs w:val="21"/>
        </w:rPr>
        <w:t>vent-free survival for adverse cardiovascular events over 5 years in patients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receiving ACEis/ARBs + Beta-blockers, ACEis/ARBs + CCBs, Beta-blockers + CCBs and ACEis/ARBs +Diuretics, respectively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Appendix Figure 4.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Kaplan-Meier curves of event-free survival for adverse cardiovascular events over 5 years in hypertensive patients on intensive or standard treatment in the two-drug antihypertensive treatment group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Appendix Figure 5.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Kaplan-Meier curves of event-free survival for adverse cardiovascular events over 5 years in hypertensive patients on intensive or standard treatment in the single-drug antihypertensive treatment group.</w:t>
      </w:r>
    </w:p>
    <w:p>
      <w:pPr>
        <w:rPr>
          <w:rFonts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iMTliMjFkZDVhYTVhYTU5Mjg3MGY4MzgzNDBkY2MifQ=="/>
  </w:docVars>
  <w:rsids>
    <w:rsidRoot w:val="00192D25"/>
    <w:rsid w:val="000512C9"/>
    <w:rsid w:val="00192D25"/>
    <w:rsid w:val="002B1F28"/>
    <w:rsid w:val="002D727E"/>
    <w:rsid w:val="00303276"/>
    <w:rsid w:val="00312E88"/>
    <w:rsid w:val="0035407A"/>
    <w:rsid w:val="003969B4"/>
    <w:rsid w:val="003C0A38"/>
    <w:rsid w:val="00497793"/>
    <w:rsid w:val="004B2E9A"/>
    <w:rsid w:val="004B5FCA"/>
    <w:rsid w:val="004B65C9"/>
    <w:rsid w:val="004C1DDC"/>
    <w:rsid w:val="004C3C98"/>
    <w:rsid w:val="004E576C"/>
    <w:rsid w:val="005375E1"/>
    <w:rsid w:val="00616A83"/>
    <w:rsid w:val="0063291F"/>
    <w:rsid w:val="00634472"/>
    <w:rsid w:val="006C0A8C"/>
    <w:rsid w:val="00706213"/>
    <w:rsid w:val="00775840"/>
    <w:rsid w:val="00836FBC"/>
    <w:rsid w:val="008A1037"/>
    <w:rsid w:val="008B231A"/>
    <w:rsid w:val="009129F3"/>
    <w:rsid w:val="00A276D2"/>
    <w:rsid w:val="00A41D01"/>
    <w:rsid w:val="00A94751"/>
    <w:rsid w:val="00A97C8A"/>
    <w:rsid w:val="00B0440F"/>
    <w:rsid w:val="00B25B32"/>
    <w:rsid w:val="00B5293E"/>
    <w:rsid w:val="00B71137"/>
    <w:rsid w:val="00BD4341"/>
    <w:rsid w:val="00C026CC"/>
    <w:rsid w:val="00C57DD2"/>
    <w:rsid w:val="00C662B9"/>
    <w:rsid w:val="00CA0BC3"/>
    <w:rsid w:val="00D7742F"/>
    <w:rsid w:val="00DF4110"/>
    <w:rsid w:val="00E80C08"/>
    <w:rsid w:val="00EE7A08"/>
    <w:rsid w:val="00FC7788"/>
    <w:rsid w:val="06203EC1"/>
    <w:rsid w:val="0E517F35"/>
    <w:rsid w:val="362B2094"/>
    <w:rsid w:val="47406FD0"/>
    <w:rsid w:val="5155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73</Words>
  <Characters>1846</Characters>
  <Lines>10</Lines>
  <Paragraphs>3</Paragraphs>
  <TotalTime>0</TotalTime>
  <ScaleCrop>false</ScaleCrop>
  <LinksUpToDate>false</LinksUpToDate>
  <CharactersWithSpaces>21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1:07:00Z</dcterms:created>
  <dc:creator>刘 胜囡</dc:creator>
  <cp:lastModifiedBy>이 비</cp:lastModifiedBy>
  <dcterms:modified xsi:type="dcterms:W3CDTF">2023-07-03T12:17:2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28D004EF3F40DA876DAB748BBAD63C_12</vt:lpwstr>
  </property>
</Properties>
</file>